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491" w:type="dxa"/>
        <w:tblInd w:w="-1168" w:type="dxa"/>
        <w:tblLook w:val="04A0" w:firstRow="1" w:lastRow="0" w:firstColumn="1" w:lastColumn="0" w:noHBand="0" w:noVBand="1"/>
      </w:tblPr>
      <w:tblGrid>
        <w:gridCol w:w="808"/>
        <w:gridCol w:w="2020"/>
        <w:gridCol w:w="1340"/>
        <w:gridCol w:w="2260"/>
        <w:gridCol w:w="1080"/>
        <w:gridCol w:w="3059"/>
        <w:gridCol w:w="2616"/>
        <w:gridCol w:w="3308"/>
      </w:tblGrid>
      <w:tr w:rsidR="004C74D8" w:rsidRPr="004C74D8" w:rsidTr="00650389">
        <w:trPr>
          <w:trHeight w:val="312"/>
        </w:trPr>
        <w:tc>
          <w:tcPr>
            <w:tcW w:w="8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irst author, year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ime period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g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Total case </w:t>
            </w:r>
          </w:p>
        </w:tc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se Of Chloramphenicol(CAP) Resistance</w:t>
            </w:r>
          </w:p>
        </w:tc>
        <w:tc>
          <w:tcPr>
            <w:tcW w:w="26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4D8" w:rsidRPr="004C74D8" w:rsidRDefault="00650389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Case Of </w:t>
            </w:r>
            <w:r w:rsidR="004C74D8"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lorfenicol (FF) Resistance</w:t>
            </w:r>
          </w:p>
        </w:tc>
        <w:tc>
          <w:tcPr>
            <w:tcW w:w="33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se Of Thiamphenicol(TAP) Resistance</w:t>
            </w:r>
          </w:p>
        </w:tc>
      </w:tr>
      <w:tr w:rsidR="004C74D8" w:rsidRPr="004C74D8" w:rsidTr="00650389">
        <w:trPr>
          <w:trHeight w:val="312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3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4C74D8" w:rsidRPr="004C74D8" w:rsidTr="00650389">
        <w:trPr>
          <w:trHeight w:val="312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3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4C74D8" w:rsidRPr="004C74D8" w:rsidTr="00650389">
        <w:trPr>
          <w:trHeight w:val="600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3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C74D8" w:rsidRPr="004C74D8" w:rsidRDefault="004C74D8" w:rsidP="004C7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ai et al.,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4 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212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e et al.,2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490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uo et al.,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3 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221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Xia et al.,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  <w:bookmarkStart w:id="0" w:name="_GoBack"/>
            <w:bookmarkEnd w:id="0"/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u et al.,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Xun et al.,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Zhu et al.,2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ang et al.,2015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Li et al.,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a et al.,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ei et al.,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58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Xie et al.,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ang et al.,2015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Zhang et al.,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ang et al.,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Liu et al.,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Yao et al.,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Jiang et al.,200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Zhao et al.,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en et al.,2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ang et al.,201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Zhan et al.,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Xu et al.,2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465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i et al.,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Li et al.,2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Han et al.,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Guo et al.,2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ing et al.,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ng et al.,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uang et al.,2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Jiang et al.,2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ui et al.,2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ei et al .,2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i et al.,2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u et al.,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u et al.,2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en et al.,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Yu et al.,2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an et al.,2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ai et al.,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Jiang et al.,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Ji et al.,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hen et al.,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Qin et al.,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u et al.,2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Jin et al., 2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Zhang et al.,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Xiao et al.,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Zhao et al.,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Xue et al.,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Zhou et al.,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ang et al.,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Yang et al.,2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ang et al.,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i et al.,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Chen et al.,2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ang et al.,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ang et al.,201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7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219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hu et al.,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87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Xie et al.,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o et al.,2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ing et al.,2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hu et al.,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Wen et al.,2015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ao et al.,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388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ang et al.,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Xia et al.,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4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87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Qu et al.,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en et al.,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Zhang et al.,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uo et al.,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Zhao et al.,2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88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en et al.,2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eng et al.,2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ao et al.,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an et al.,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u et al.,2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ang et al.,2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i et al.,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i et al.,2017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i et al.,2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i et al.,2017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Jiang et al.,2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Zhang et al.,2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Yang et al.,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in et al.,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an et al.,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i et al.,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Jiang et al.,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Zhang et al.,2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u et al.,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u et al.,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iu et al.,2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u et al.,2018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u et al.,2018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ong et al.,2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Jin et al.,2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460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Jiao et al.,2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an et al.,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west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ang et al.,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ern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Yu et al.,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-2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 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C74D8" w:rsidRPr="004C74D8" w:rsidTr="00650389">
        <w:trPr>
          <w:trHeight w:val="30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in et al.,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4D8" w:rsidRPr="004C74D8" w:rsidRDefault="004C74D8" w:rsidP="004C7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74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</w:tr>
    </w:tbl>
    <w:p w:rsidR="001001EA" w:rsidRDefault="001F601B" w:rsidP="001F601B">
      <w:r>
        <w:rPr>
          <w:rFonts w:ascii="Times New Roman" w:hAnsi="Times New Roman" w:cs="Times New Roman"/>
          <w:kern w:val="0"/>
          <w:sz w:val="24"/>
          <w:szCs w:val="24"/>
        </w:rPr>
        <w:t>NA: Not Available.</w:t>
      </w:r>
    </w:p>
    <w:sectPr w:rsidR="001001EA" w:rsidSect="006503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2BF2" w:rsidRDefault="006E2BF2" w:rsidP="009C2A8C">
      <w:r>
        <w:separator/>
      </w:r>
    </w:p>
  </w:endnote>
  <w:endnote w:type="continuationSeparator" w:id="0">
    <w:p w:rsidR="006E2BF2" w:rsidRDefault="006E2BF2" w:rsidP="009C2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2BF2" w:rsidRDefault="006E2BF2" w:rsidP="009C2A8C">
      <w:r>
        <w:separator/>
      </w:r>
    </w:p>
  </w:footnote>
  <w:footnote w:type="continuationSeparator" w:id="0">
    <w:p w:rsidR="006E2BF2" w:rsidRDefault="006E2BF2" w:rsidP="009C2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74D8"/>
    <w:rsid w:val="001001EA"/>
    <w:rsid w:val="001F601B"/>
    <w:rsid w:val="00404469"/>
    <w:rsid w:val="004C74D8"/>
    <w:rsid w:val="00650389"/>
    <w:rsid w:val="006C4033"/>
    <w:rsid w:val="006E2BF2"/>
    <w:rsid w:val="007B1D5B"/>
    <w:rsid w:val="008512BA"/>
    <w:rsid w:val="009C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21B0A"/>
  <w15:docId w15:val="{432FBB5E-E2BF-424D-B7BF-5B1056D1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A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A8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B1D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B1D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7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885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irl</cp:lastModifiedBy>
  <cp:revision>13</cp:revision>
  <dcterms:created xsi:type="dcterms:W3CDTF">2019-03-22T08:15:00Z</dcterms:created>
  <dcterms:modified xsi:type="dcterms:W3CDTF">2020-01-24T09:34:00Z</dcterms:modified>
</cp:coreProperties>
</file>